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S2</w:t>
      </w: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20"/>
        </w:rPr>
        <w:t xml:space="preserve">: Point and corresponding risk </w:t>
      </w:r>
      <w:bookmarkStart w:id="0" w:name="_Hlk1067391"/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20"/>
        </w:rPr>
        <w:t>estimation by risk category for BA in the derivation set.</w:t>
      </w:r>
      <w:bookmarkEnd w:id="0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4930</wp:posOffset>
                </wp:positionH>
                <wp:positionV relativeFrom="paragraph">
                  <wp:posOffset>73025</wp:posOffset>
                </wp:positionV>
                <wp:extent cx="3750310" cy="2714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0310" cy="271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4"/>
                              <w:gridCol w:w="1852"/>
                              <w:gridCol w:w="202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 risk category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otal point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stimate of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34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3pt;height:213.75pt;mso-wrap-distance-left:9pt;mso-wrap-distance-right:9pt;mso-wrap-distance-top:0pt;mso-wrap-distance-bottom:0pt;margin-top:5.75pt;mso-position-vertical-relative:text;margin-left:105.9pt;mso-position-horizontal-relative:page">
                <v:fill opacity="0f"/>
                <v:textbox inset="0in,0in,0in,0in">
                  <w:txbxContent>
                    <w:tbl>
                      <w:tblPr>
                        <w:tblW w:w="59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4"/>
                        <w:gridCol w:w="1852"/>
                        <w:gridCol w:w="202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 risk category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otal point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stimate of risk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7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6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5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0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34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A: biliary atresia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Low risk: total point ≤15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High risk: total point &gt;15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02:28:00Z</dcterms:created>
  <dc:creator>赵冬莹</dc:creator>
  <dc:description/>
  <cp:keywords/>
  <dc:language>en-US</dc:language>
  <cp:lastModifiedBy>赵冬莹</cp:lastModifiedBy>
  <dcterms:modified xsi:type="dcterms:W3CDTF">2019-10-01T15:01:00Z</dcterms:modified>
  <cp:revision>4</cp:revision>
  <dc:subject/>
  <dc:title/>
</cp:coreProperties>
</file>